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0" distT="0" distL="0" distR="0">
            <wp:extent cx="6120130" cy="4487545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875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figure 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SEP variable changes (A: amplitudes; B: latencies) between the first and second recording (before and after capsaicin) in the ten subjects included in experiment 1. </w:t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HYuIEWW8x5YzMh/jHGOod2I99A==">AMUW2mXN21BfZtQtpwkl7hUvhTHoPuwyUfVk1FxoSJOeZ5iKCTqEcZlNFbR/JOSRT4E2fb2jOFXfXXaC1IIiPNaV/cMJPP8sOQ8FmjlxnksL6hbtpoY7Y2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21:39:00Z</dcterms:created>
  <dc:creator>andrea truini</dc:creator>
</cp:coreProperties>
</file>